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40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6"/>
        <w:gridCol w:w="587"/>
        <w:gridCol w:w="11022"/>
        <w:gridCol w:w="214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46"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022"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214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21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02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21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1/Line1-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21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02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21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Line21-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21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Line51-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02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1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Line70-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21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Line82-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4/Line96-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4/Line97-1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Line102-1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000000" w:themeColor="text1"/>
                <w:sz w:val="18"/>
                <w:szCs w:val="18"/>
                <w:lang w:val="en-US" w:eastAsia="zh-CN"/>
                <w14:textFill>
                  <w14:solidFill>
                    <w14:schemeClr w14:val="tx1"/>
                  </w14:solidFill>
                </w14:textFill>
              </w:rPr>
              <w:t>Page4/Line107-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Line108-1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Line108-1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Line112-1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Line121-1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en-CA"/>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en-CA"/>
              </w:rPr>
            </w:pPr>
            <w:r>
              <w:rPr>
                <w:rFonts w:hint="eastAsia" w:ascii="Arial" w:hAnsi="Arial" w:eastAsia="宋体" w:cs="Arial"/>
                <w:color w:val="auto"/>
                <w:sz w:val="18"/>
                <w:szCs w:val="18"/>
                <w:lang w:val="en-US" w:eastAsia="zh-CN"/>
              </w:rPr>
              <w:t>Page4/Line121-1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en-CA"/>
              </w:rPr>
            </w:pPr>
            <w:r>
              <w:rPr>
                <w:rFonts w:hint="eastAsia" w:ascii="Arial" w:hAnsi="Arial" w:eastAsia="宋体" w:cs="Arial"/>
                <w:color w:val="auto"/>
                <w:sz w:val="18"/>
                <w:szCs w:val="18"/>
                <w:lang w:val="en-US" w:eastAsia="zh-CN"/>
              </w:rPr>
              <w:t>Page4/Line121-1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4/Line121-1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4/Line126-1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4/Line128-1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4/Line129-1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4-5/Line133-1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21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5/Line141-146 and Figur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Figur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9/Line150-1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000000" w:themeColor="text1"/>
                <w:sz w:val="18"/>
                <w:szCs w:val="18"/>
                <w:lang w:val="en-US" w:eastAsia="zh-CN"/>
                <w14:textFill>
                  <w14:solidFill>
                    <w14:schemeClr w14:val="tx1"/>
                  </w14:solidFill>
                </w14:textFill>
              </w:rPr>
              <w:t>Page10/Line167-172 and Figur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0-17/Line175-226 and Figure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10/Line150-172 and 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Page10-17/Line175-226 and Figure4-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10-17/Line175-226 and Table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7/Line229-2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Page17/Line236-23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7-19/Line239-243</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and Table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21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0/Line246-2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1/Line325-3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1/Line325-3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022"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1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0-21/Line233-3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21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Line45-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1/Line327-3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2/Line363-36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0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2/Line355-3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4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02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2/Line366-367</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M5NmY0YTNlYTlkOTlmMmU1OGJhMzg5MjgxYTNmNDk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622CD7"/>
    <w:rsid w:val="05F72FEC"/>
    <w:rsid w:val="19137AFC"/>
    <w:rsid w:val="1A3441CE"/>
    <w:rsid w:val="1C962F26"/>
    <w:rsid w:val="28864327"/>
    <w:rsid w:val="2C3C26F4"/>
    <w:rsid w:val="2FDF7494"/>
    <w:rsid w:val="316057DE"/>
    <w:rsid w:val="383511CC"/>
    <w:rsid w:val="3DF31648"/>
    <w:rsid w:val="3E467648"/>
    <w:rsid w:val="5117649A"/>
    <w:rsid w:val="56E91C53"/>
    <w:rsid w:val="6477050C"/>
    <w:rsid w:val="684D6E28"/>
    <w:rsid w:val="6C112927"/>
    <w:rsid w:val="7D06022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7</TotalTime>
  <ScaleCrop>false</ScaleCrop>
  <LinksUpToDate>false</LinksUpToDate>
  <CharactersWithSpaces>7006</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赵劼</cp:lastModifiedBy>
  <cp:lastPrinted>2020-11-24T03:02:00Z</cp:lastPrinted>
  <dcterms:modified xsi:type="dcterms:W3CDTF">2024-02-18T01:33:2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74D75813F1A94D8CA6B999B1BDFDD567_13</vt:lpwstr>
  </property>
</Properties>
</file>